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6089C" w14:textId="48B1BFF7" w:rsidR="0080584C" w:rsidRPr="00662EF2" w:rsidRDefault="0080584C" w:rsidP="0080584C">
      <w:pPr>
        <w:pStyle w:val="SMcaption"/>
        <w:spacing w:afterLines="50" w:after="120"/>
        <w:jc w:val="both"/>
        <w:rPr>
          <w:rFonts w:ascii="Arial" w:hAnsi="Arial" w:cs="Arial"/>
          <w:bCs/>
          <w:color w:val="000000" w:themeColor="text1"/>
          <w:szCs w:val="22"/>
          <w:lang w:val="en-GB"/>
        </w:rPr>
      </w:pPr>
      <w:r w:rsidRPr="00662EF2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Pr="00662EF2">
        <w:rPr>
          <w:rFonts w:ascii="Arial" w:hAnsi="Arial" w:cs="Arial"/>
          <w:b/>
          <w:bCs/>
          <w:color w:val="000000" w:themeColor="text1"/>
          <w:lang w:eastAsia="ja-JP"/>
        </w:rPr>
        <w:t>2</w:t>
      </w:r>
      <w:r w:rsidRPr="00662EF2">
        <w:rPr>
          <w:rFonts w:ascii="Arial" w:hAnsi="Arial" w:cs="Arial" w:hint="eastAsia"/>
          <w:color w:val="000000" w:themeColor="text1"/>
          <w:lang w:eastAsia="ja-JP"/>
        </w:rPr>
        <w:t>.</w:t>
      </w:r>
      <w:r w:rsidRPr="00662EF2">
        <w:rPr>
          <w:rFonts w:ascii="Arial" w:hAnsi="Arial" w:cs="Arial"/>
          <w:color w:val="000000" w:themeColor="text1"/>
        </w:rPr>
        <w:t xml:space="preserve"> </w:t>
      </w:r>
      <w:r w:rsidRPr="00662EF2">
        <w:rPr>
          <w:rFonts w:ascii="Arial" w:hAnsi="Arial" w:cs="Arial"/>
          <w:bCs/>
          <w:color w:val="000000" w:themeColor="text1"/>
          <w:szCs w:val="22"/>
          <w:lang w:val="en-GB"/>
        </w:rPr>
        <w:t>Coefficients and p-values in the multiple regression analysis</w:t>
      </w: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224"/>
        <w:gridCol w:w="992"/>
        <w:gridCol w:w="993"/>
        <w:gridCol w:w="1156"/>
        <w:gridCol w:w="1263"/>
        <w:gridCol w:w="1139"/>
        <w:gridCol w:w="1139"/>
        <w:gridCol w:w="1178"/>
        <w:gridCol w:w="1260"/>
        <w:gridCol w:w="895"/>
        <w:gridCol w:w="1006"/>
        <w:gridCol w:w="1156"/>
      </w:tblGrid>
      <w:tr w:rsidR="00662EF2" w:rsidRPr="00662EF2" w14:paraId="6E28B265" w14:textId="77777777" w:rsidTr="0034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87A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6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1CF87" w14:textId="7FC60D20" w:rsidR="00CE1A94" w:rsidRPr="00662EF2" w:rsidRDefault="00CE1A94" w:rsidP="00CE1A94">
            <w:pPr>
              <w:pStyle w:val="SMcaption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g of Peak</w:t>
            </w:r>
          </w:p>
        </w:tc>
        <w:tc>
          <w:tcPr>
            <w:tcW w:w="471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3718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Duration</w:t>
            </w:r>
          </w:p>
        </w:tc>
        <w:tc>
          <w:tcPr>
            <w:tcW w:w="431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7B2F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g of AUC</w:t>
            </w:r>
          </w:p>
        </w:tc>
      </w:tr>
      <w:tr w:rsidR="00662EF2" w:rsidRPr="00662EF2" w14:paraId="16B70E25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50CDA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4AFFD" w14:textId="595AA6A3" w:rsidR="00CE1A94" w:rsidRPr="00662EF2" w:rsidRDefault="00CE1A94" w:rsidP="00CE1A94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 w:eastAsia="ja-JP"/>
              </w:rPr>
              <w:t>B</w:t>
            </w:r>
            <w:r w:rsidR="00DE1408" w:rsidRPr="00662EF2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  <w:lang w:val="en-GB" w:eastAsia="ja-JP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0728B" w14:textId="05B79AE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E</w:t>
            </w:r>
            <w:r w:rsidR="00DE1408"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74598" w14:textId="79CFBCA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ja-JP"/>
              </w:rPr>
              <w:t>β</w:t>
            </w:r>
            <w:r w:rsidR="00DE1408"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59EDF" w14:textId="6FBE41AB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</w:t>
            </w:r>
            <w:r w:rsidR="00DE1408"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CDC3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989C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7F9B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ja-JP"/>
              </w:rPr>
              <w:t>β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42B4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C893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A22E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DA032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eastAsia="ja-JP"/>
              </w:rPr>
              <w:t>β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B71BE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</w:tr>
      <w:tr w:rsidR="00662EF2" w:rsidRPr="00662EF2" w14:paraId="31B63F47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A65A0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D804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7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6127D8F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07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50BAC9F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3242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E364A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98EC3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.5629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14:paraId="23AA4DB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245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14:paraId="5773987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3530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AC7E7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7CA3C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59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</w:tcPr>
          <w:p w14:paraId="34A2D4A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16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6" w:space="0" w:color="auto"/>
            </w:tcBorders>
          </w:tcPr>
          <w:p w14:paraId="65C473E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2967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9EC34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662EF2" w:rsidRPr="00662EF2" w14:paraId="3E9181D4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A6616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Interval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F2B73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E6C28F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66CD0C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513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92CAC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7ABFC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69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11C6D6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52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A9D7A5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80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6AE3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4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94366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5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9F88D8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57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5F5A21A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0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CAB51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662EF2" w:rsidRPr="00662EF2" w14:paraId="41C630FD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2E796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BMI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F3767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1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B15D48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2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F86480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87303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056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51230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00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1BA22E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08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CD9E3D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03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591F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41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BE27E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1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380E453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51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1681A5C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6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C1542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03</w:t>
            </w:r>
          </w:p>
        </w:tc>
      </w:tr>
      <w:tr w:rsidR="00662EF2" w:rsidRPr="00662EF2" w14:paraId="56113BFF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52251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Gender: mal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64B7C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3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7EADC3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96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80E965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04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AABDE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44448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2.909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504A67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.817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E72CD0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63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30E01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096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12661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27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FE36AF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2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228BE4D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4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D7EFA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08</w:t>
            </w:r>
          </w:p>
        </w:tc>
      </w:tr>
      <w:tr w:rsidR="00662EF2" w:rsidRPr="00662EF2" w14:paraId="62F96195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37822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Local pain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89B85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09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87199E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89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92910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3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58945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707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4099F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258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5604F7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  <w:t>1.672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AD51F8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80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27910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77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F4883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67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5D1BC1A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10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CE0618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7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09832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60</w:t>
            </w:r>
          </w:p>
        </w:tc>
      </w:tr>
      <w:tr w:rsidR="00662EF2" w:rsidRPr="00662EF2" w14:paraId="0F9D4EF1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2178F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 xml:space="preserve">Fever &lt;37.5 </w:t>
            </w:r>
            <w:proofErr w:type="spellStart"/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deg</w:t>
            </w:r>
            <w:proofErr w:type="spellEnd"/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2B059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3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481FB2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28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98CA85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9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23BD2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98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1CFC1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7.028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500576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4177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926AC3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0.0643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AA907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3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757CE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72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B446E1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03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1B3F9A6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4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144B6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1</w:t>
            </w:r>
          </w:p>
        </w:tc>
      </w:tr>
      <w:tr w:rsidR="00662EF2" w:rsidRPr="00662EF2" w14:paraId="6AC7413B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EA20B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 xml:space="preserve">Fever </w:t>
            </w:r>
            <w:r w:rsidRPr="00662EF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≥37.5 deg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F6941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4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E9B9D8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2F825B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21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CB516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FF465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2.246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A3A7AF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179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08BCC7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39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2ED0D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0D732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29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7007BD3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73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73F1DDB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87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D371F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07</w:t>
            </w:r>
          </w:p>
        </w:tc>
      </w:tr>
      <w:tr w:rsidR="00662EF2" w:rsidRPr="00662EF2" w14:paraId="1C2BA4D5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1E58F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48B2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1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BFE960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00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0CDF39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3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07B7E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89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27325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0750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9C4405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.881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8E58E5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86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93858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02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76CD5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18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17B10E2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36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7E79A06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3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0B50E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771</w:t>
            </w:r>
          </w:p>
        </w:tc>
      </w:tr>
      <w:tr w:rsidR="00662EF2" w:rsidRPr="00662EF2" w14:paraId="14E84137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5F3CF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B2DBC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5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1A6011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08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8839D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2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34834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997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9E261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28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F29447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045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D351EF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5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F2B6D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11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5E05F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74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516B74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56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5383138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6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92483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974</w:t>
            </w:r>
          </w:p>
        </w:tc>
      </w:tr>
      <w:tr w:rsidR="00662EF2" w:rsidRPr="00662EF2" w14:paraId="1BCF0AD0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1AA46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Joint pain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222A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4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3BCF9B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97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3C4377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9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8FEE1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552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AD2AB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265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B4B8F5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.833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CC6913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62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BD9C9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16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2CE36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98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3E1D007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30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79A7E6D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8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4EB6F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948</w:t>
            </w:r>
          </w:p>
        </w:tc>
      </w:tr>
      <w:tr w:rsidR="00662EF2" w:rsidRPr="00662EF2" w14:paraId="3EC12892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DE8D8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E938B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0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231538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9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95EC28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59966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842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EAB8D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200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DC1F36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5.490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4A2EA4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8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03041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600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C156E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91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B2EAB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8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5880304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C8145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953</w:t>
            </w:r>
          </w:p>
        </w:tc>
      </w:tr>
      <w:tr w:rsidR="00662EF2" w:rsidRPr="00662EF2" w14:paraId="726A04BF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3E302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C9E3B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8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332C3D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37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D90FF4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5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9F1D2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367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2DDBB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82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F5231E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  <w:t>4.475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F51368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  <w:t>0.0041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A570C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43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E50BD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6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600406C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61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1583F72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6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AE43C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7537</w:t>
            </w:r>
          </w:p>
        </w:tc>
      </w:tr>
      <w:tr w:rsidR="00662EF2" w:rsidRPr="00662EF2" w14:paraId="24DA091E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45181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B9E8C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2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023B32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19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49D5E2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2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31B65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743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2DF07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3.494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76EE79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140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4B8387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74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5B238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98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6F5E1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5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7C78927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19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38977C0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2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7D029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870</w:t>
            </w:r>
          </w:p>
        </w:tc>
      </w:tr>
      <w:tr w:rsidR="00662EF2" w:rsidRPr="00662EF2" w14:paraId="62AB1F8E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9C93B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Other symptoms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DAFEA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4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C6881E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89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04CFD2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4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97658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106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1FC38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2.674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09C6B0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564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BC1ED4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4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B9074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53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57FFA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9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5CF759E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47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18401BB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7391B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833</w:t>
            </w:r>
          </w:p>
        </w:tc>
      </w:tr>
      <w:tr w:rsidR="00662EF2" w:rsidRPr="00662EF2" w14:paraId="083140BD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E67C6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3F51E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0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A353C7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75D9AB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8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043CA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99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9705D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0.463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AC8E89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0947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88FEBF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031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5CD11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CDBE6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0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B0DB8C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62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68776C5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06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83ED3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71</w:t>
            </w:r>
          </w:p>
        </w:tc>
      </w:tr>
      <w:tr w:rsidR="00662EF2" w:rsidRPr="00662EF2" w14:paraId="78F59A75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8D44A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Drinking habit</w:t>
            </w:r>
          </w:p>
          <w:p w14:paraId="1A8F00F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lmost not</w:t>
            </w:r>
          </w:p>
          <w:p w14:paraId="7B252F8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Occasionally</w:t>
            </w:r>
          </w:p>
          <w:p w14:paraId="5C9DAE3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Every day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31D2E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A745D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(0)</w:t>
            </w:r>
          </w:p>
          <w:p w14:paraId="7D2B4E9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18</w:t>
            </w:r>
          </w:p>
          <w:p w14:paraId="017238D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4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5FA747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453624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DED5F9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  <w:t>0.0109</w:t>
            </w:r>
          </w:p>
          <w:p w14:paraId="267841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  <w:t>0.0147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E6C0C9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22BDC9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7BB524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57</w:t>
            </w:r>
          </w:p>
          <w:p w14:paraId="584FF5B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6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9310E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AFB4A9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568C42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797</w:t>
            </w:r>
          </w:p>
          <w:p w14:paraId="2F3971A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423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C9953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56F3E3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(0)</w:t>
            </w:r>
          </w:p>
          <w:p w14:paraId="27B3BEB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136</w:t>
            </w:r>
          </w:p>
          <w:p w14:paraId="35A960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055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DDF7B2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1846E9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092A3F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2.0579</w:t>
            </w:r>
          </w:p>
          <w:p w14:paraId="64AA0FA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2.772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B27655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167951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DD089E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02</w:t>
            </w:r>
          </w:p>
          <w:p w14:paraId="2447FD6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96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D103A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585F01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E5874B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571</w:t>
            </w:r>
          </w:p>
          <w:p w14:paraId="2281E8C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585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CB9D3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A5B240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(0)</w:t>
            </w:r>
          </w:p>
          <w:p w14:paraId="7582848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55</w:t>
            </w:r>
          </w:p>
          <w:p w14:paraId="2B23E4C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72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1B0D3C5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5D1252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38B4EE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58</w:t>
            </w:r>
          </w:p>
          <w:p w14:paraId="325F499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47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C97E76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A94117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D6EAF9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50</w:t>
            </w:r>
          </w:p>
          <w:p w14:paraId="7A51FD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7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64EDF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9097F9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C705E1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322</w:t>
            </w:r>
          </w:p>
          <w:p w14:paraId="5DD6152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746</w:t>
            </w:r>
          </w:p>
        </w:tc>
      </w:tr>
      <w:tr w:rsidR="00662EF2" w:rsidRPr="00662EF2" w14:paraId="6A1EAFA0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3363E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 xml:space="preserve">Daily alcohol intake      </w:t>
            </w:r>
          </w:p>
          <w:p w14:paraId="2B8D6AD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18"/>
                <w:szCs w:val="18"/>
              </w:rPr>
              <w:t>&lt;20g</w:t>
            </w:r>
          </w:p>
          <w:p w14:paraId="6B47A71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62EF2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8"/>
                <w:szCs w:val="18"/>
              </w:rPr>
              <w:t>≥</w:t>
            </w:r>
            <w:r w:rsidRPr="00662EF2"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18"/>
                <w:szCs w:val="18"/>
              </w:rPr>
              <w:t>20 &amp; &lt;40g</w:t>
            </w:r>
          </w:p>
          <w:p w14:paraId="36E240E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8"/>
                <w:szCs w:val="18"/>
              </w:rPr>
              <w:t>≥</w:t>
            </w:r>
            <w:r w:rsidRPr="00662EF2"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18"/>
                <w:szCs w:val="18"/>
              </w:rPr>
              <w:t>40 &amp; &lt;60g</w:t>
            </w:r>
          </w:p>
          <w:p w14:paraId="20E01BC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8"/>
                <w:szCs w:val="18"/>
              </w:rPr>
              <w:t>≥</w:t>
            </w:r>
            <w:r w:rsidRPr="00662EF2"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18"/>
                <w:szCs w:val="18"/>
              </w:rPr>
              <w:t>60g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95AC6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903DDD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(0)</w:t>
            </w:r>
          </w:p>
          <w:p w14:paraId="44621C3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84</w:t>
            </w:r>
          </w:p>
          <w:p w14:paraId="02E1D3D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62</w:t>
            </w:r>
          </w:p>
          <w:p w14:paraId="2C88686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4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819D89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297DB6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6C996A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39</w:t>
            </w:r>
          </w:p>
          <w:p w14:paraId="2EA5450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24</w:t>
            </w:r>
          </w:p>
          <w:p w14:paraId="15561EF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  <w:t>44</w:t>
            </w:r>
            <w:r w:rsidRPr="00662EF2">
              <w:rPr>
                <w:rFonts w:asciiTheme="majorHAnsi" w:hAnsiTheme="majorHAnsi" w:cstheme="majorHAnsi" w:hint="eastAsia"/>
                <w:bCs/>
                <w:color w:val="000000" w:themeColor="text1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3EDF7F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B4F891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54B0B9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26</w:t>
            </w:r>
          </w:p>
          <w:p w14:paraId="1B07E68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62</w:t>
            </w:r>
          </w:p>
          <w:p w14:paraId="1923F15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7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EE225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4A95DD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081FE5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12</w:t>
            </w:r>
          </w:p>
          <w:p w14:paraId="16060A8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714</w:t>
            </w:r>
          </w:p>
          <w:p w14:paraId="00CF5B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7383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ED7D8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AF5BE9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(0)</w:t>
            </w:r>
          </w:p>
          <w:p w14:paraId="109D449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6.9460</w:t>
            </w:r>
          </w:p>
          <w:p w14:paraId="7C5DA60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9.3495</w:t>
            </w:r>
          </w:p>
          <w:p w14:paraId="2FB8465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1.600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B6E8C8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B1227F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293A0B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6248</w:t>
            </w:r>
          </w:p>
          <w:p w14:paraId="64898E0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2352</w:t>
            </w:r>
          </w:p>
          <w:p w14:paraId="0C1AA4E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8.312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535A74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66056A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8E9B75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658</w:t>
            </w:r>
          </w:p>
          <w:p w14:paraId="192C2B1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80</w:t>
            </w:r>
          </w:p>
          <w:p w14:paraId="4E7D4BE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83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D581C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4E0BD9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CD5D48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82</w:t>
            </w:r>
          </w:p>
          <w:p w14:paraId="0245DE0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74</w:t>
            </w:r>
          </w:p>
          <w:p w14:paraId="4D63C73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630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DDD7C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64AAEAF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(0)</w:t>
            </w:r>
          </w:p>
          <w:p w14:paraId="0C05F0F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77</w:t>
            </w:r>
          </w:p>
          <w:p w14:paraId="5AFABDC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74</w:t>
            </w:r>
          </w:p>
          <w:p w14:paraId="60503B8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116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108DD5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C206C5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2E9D4C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29</w:t>
            </w:r>
          </w:p>
          <w:p w14:paraId="2F947C9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31</w:t>
            </w:r>
          </w:p>
          <w:p w14:paraId="6E7C32F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042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2DBD5CC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549DB0D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095DA7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17</w:t>
            </w:r>
          </w:p>
          <w:p w14:paraId="4FEA96B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43</w:t>
            </w:r>
          </w:p>
          <w:p w14:paraId="75A5C18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2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FD3A7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7B8E7E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BA49E4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994</w:t>
            </w:r>
          </w:p>
          <w:p w14:paraId="4559915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797</w:t>
            </w:r>
          </w:p>
          <w:p w14:paraId="1828A3C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840</w:t>
            </w:r>
          </w:p>
        </w:tc>
      </w:tr>
      <w:tr w:rsidR="00662EF2" w:rsidRPr="00662EF2" w14:paraId="2289E2FD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4473C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teroids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1A6D4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76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FDF7B1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46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B82C91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0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699B7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64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7D5CD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21.854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55EE08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6.532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3D82E4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741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750D9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0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97875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3656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02EF50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819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247A2B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02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EDB01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662EF2" w:rsidRPr="00662EF2" w14:paraId="564EC201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D5BC0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SAIDs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9B5A9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2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AF045D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2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EB3951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2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6C046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27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F1A3E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7.7630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D2ACA5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240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DA210A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85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65995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6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B9050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42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E020C7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06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3FA5434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76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12623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002</w:t>
            </w:r>
          </w:p>
        </w:tc>
      </w:tr>
      <w:tr w:rsidR="00662EF2" w:rsidRPr="00662EF2" w14:paraId="07B6B6E9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757B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etaminophen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FD8D2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1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11C708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83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B14B0D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6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D1403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43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99271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3.412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77E79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5.333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9F5ADD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2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1A5EE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224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B7A94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75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FE6993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6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1C91575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4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D11F9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773</w:t>
            </w:r>
          </w:p>
        </w:tc>
      </w:tr>
      <w:tr w:rsidR="00662EF2" w:rsidRPr="00662EF2" w14:paraId="42E2D5A6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93B93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ntihistamin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34A7F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41D027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9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7F4E84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808D9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934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C5B05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3.180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20B51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685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738D4F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80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4E39C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88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0C714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8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1662515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62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54D63D7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8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0091B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967</w:t>
            </w:r>
          </w:p>
        </w:tc>
      </w:tr>
      <w:tr w:rsidR="00662EF2" w:rsidRPr="00662EF2" w14:paraId="21F61181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2B15A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Immunosuppressant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EB558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02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D3DFBE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9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DF5CC8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6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B3F0F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84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02E1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27.1930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E64F39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9.3357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1E1830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628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6D877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36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F23F0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583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7692A9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170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6892BE8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11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A4810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662EF2" w:rsidRPr="00662EF2" w14:paraId="7E640B70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0A4B4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Biologic agent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F7566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83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4B9DB3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13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91BE99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6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DCC4B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765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741E6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7.838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FBF923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1.561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359FDD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46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6ACB4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97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0493B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2035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64A4C81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449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209D4C6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1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883B9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603</w:t>
            </w:r>
          </w:p>
        </w:tc>
      </w:tr>
      <w:tr w:rsidR="00662EF2" w:rsidRPr="00662EF2" w14:paraId="7986E154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17CF3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nti-cancer agent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5FAE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1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C273C0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84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83760D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5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89FE3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560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E9E7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6.939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75A9F8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2.913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AA7E1B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6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8B7FE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89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B77B6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4019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105926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61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DCF5D6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2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3F11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31</w:t>
            </w:r>
          </w:p>
        </w:tc>
      </w:tr>
      <w:tr w:rsidR="00662EF2" w:rsidRPr="00662EF2" w14:paraId="307535D0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7F3C1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COVID-19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32144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94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E3FD4C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316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1D2EE5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0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0DAEA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405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F342D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0.872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E57449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4.823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4EE0CB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25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6AE8D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9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72DB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587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2465C45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111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6F2B462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0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2F379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405</w:t>
            </w:r>
          </w:p>
        </w:tc>
      </w:tr>
      <w:tr w:rsidR="00662EF2" w:rsidRPr="00662EF2" w14:paraId="6BDA48B3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9E33B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33EF4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1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66FDFF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CF0112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5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CDBEE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13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21B2A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938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7CFB1D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164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5E68B0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41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6F6F8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2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16FA9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6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3A985D8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71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249DD3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1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B940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882</w:t>
            </w:r>
          </w:p>
        </w:tc>
      </w:tr>
      <w:tr w:rsidR="00662EF2" w:rsidRPr="00662EF2" w14:paraId="11140CD7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23EB0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FCF41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3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F2DE4B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EAAF9F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1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457F1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02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2A15F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3.882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A9A42F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218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B0785C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48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A2DAE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279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B5E7E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9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18E640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03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EA05BF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4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F4595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234</w:t>
            </w:r>
          </w:p>
        </w:tc>
      </w:tr>
      <w:tr w:rsidR="00662EF2" w:rsidRPr="00662EF2" w14:paraId="467BB731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3D4A5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5A4C0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2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6230FD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13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A22A10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1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87D2F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914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B6517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5.136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360DB8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0167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5D205C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56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34B7A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01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764E0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1072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3F9BF32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03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5CCCEBC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4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7DF06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32</w:t>
            </w:r>
          </w:p>
        </w:tc>
      </w:tr>
      <w:tr w:rsidR="00662EF2" w:rsidRPr="00662EF2" w14:paraId="2826CE44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2FB99B" w14:textId="661E5313" w:rsidR="00CE1A94" w:rsidRPr="00662EF2" w:rsidRDefault="006C5E0A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naphylaxis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F02AE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2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0A9BCB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4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AB9EDE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E7C76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702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DA6FA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62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55F9FEF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0.207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2B7CE8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05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7C029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795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7C2F0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97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3723EC2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279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7827E6F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56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D38F2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468</w:t>
            </w:r>
          </w:p>
        </w:tc>
      </w:tr>
      <w:tr w:rsidR="00662EF2" w:rsidRPr="00662EF2" w14:paraId="577CE832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C3C20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Mental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F81AC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1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4291F9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38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8AD93A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3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068FE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234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CADB0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6.382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5421E3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6.374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48D3EE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98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B2FC7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169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8CEF5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6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3C6FC0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799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3C06CF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93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203AD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498</w:t>
            </w:r>
          </w:p>
        </w:tc>
      </w:tr>
      <w:tr w:rsidR="00662EF2" w:rsidRPr="00662EF2" w14:paraId="6BF0B3A0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E4AD9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COVID-19 (family)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E360A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0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5FEC8F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95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A6FB84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FCE61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593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12DA1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4.081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5457BE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3.118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75ADF9D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0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56B98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83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180C7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6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45A21ED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644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77853AF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3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3456B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744</w:t>
            </w:r>
          </w:p>
        </w:tc>
      </w:tr>
      <w:tr w:rsidR="00662EF2" w:rsidRPr="00662EF2" w14:paraId="3BAB8F25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2803F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Gout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2C60C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5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F8AD5B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48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C36AD4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9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A2025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540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40880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.689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8AED51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6840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63108A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73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25C4D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7184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FD1B3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0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620AB06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87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4F1D3C1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21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967FA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255</w:t>
            </w:r>
          </w:p>
        </w:tc>
      </w:tr>
      <w:tr w:rsidR="00662EF2" w:rsidRPr="00662EF2" w14:paraId="2DF3C197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9F4CB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4FE7B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7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D7A523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36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8B1F5C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06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2ECAA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21501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7.246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D098F7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574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2D29D2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7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E3CCD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49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362E9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148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3A74D6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23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445202E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75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46032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04</w:t>
            </w:r>
          </w:p>
        </w:tc>
      </w:tr>
      <w:tr w:rsidR="00662EF2" w:rsidRPr="00662EF2" w14:paraId="5FE68274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56903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Rheumatism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E6E64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63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F1CB4B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99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B4DAD8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6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0777E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148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8F9AA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6.598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32BF7D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7.5334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8D0D04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91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D2D1F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77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CEB87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2540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24879A1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44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12FAE5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61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40F43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72</w:t>
            </w:r>
          </w:p>
        </w:tc>
      </w:tr>
      <w:tr w:rsidR="00662EF2" w:rsidRPr="00662EF2" w14:paraId="43718A6F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278D9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Lung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70D71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CF86E6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9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1AFAE8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04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C6128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830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C0CCF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719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782D72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5.493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1849CF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10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870A4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605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A2D98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51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C7FFAA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8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24C037C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4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29B0D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267</w:t>
            </w:r>
          </w:p>
        </w:tc>
      </w:tr>
      <w:tr w:rsidR="00662EF2" w:rsidRPr="00662EF2" w14:paraId="469F715F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D8A0D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lastRenderedPageBreak/>
              <w:t>Heart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9FFE4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EEAA21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0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A58297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23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3B720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920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9342E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.753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E7B4EA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210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B84F3E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12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8D7DD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850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229A2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28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738057E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02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1DB835C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3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F48BA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149</w:t>
            </w:r>
          </w:p>
        </w:tc>
      </w:tr>
      <w:tr w:rsidR="00662EF2" w:rsidRPr="00662EF2" w14:paraId="37C2B483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CD173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Collagen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005A5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63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895BE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59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3B07B9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3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81F74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810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F7DA6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17.679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781533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1.155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762439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29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C8C7B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132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A162C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119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6E5692A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39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A45ED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BF0F8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237</w:t>
            </w:r>
          </w:p>
        </w:tc>
      </w:tr>
      <w:tr w:rsidR="00662EF2" w:rsidRPr="00662EF2" w14:paraId="40F07FFE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93C79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Allergy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5D39C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16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E7DA70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72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57CE84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47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E7725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018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19395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1557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1FB95CA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250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524464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70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A953A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01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FA440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52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110497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07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68DEFEF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E763E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980</w:t>
            </w:r>
          </w:p>
        </w:tc>
      </w:tr>
      <w:tr w:rsidR="00662EF2" w:rsidRPr="00662EF2" w14:paraId="5FDEBB64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6AFC6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Immunodeficiency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61E00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74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9DD040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064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EF047F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4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05131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4819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BA1CB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.1067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2EC7DA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20.070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59C91F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974EB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9164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B4D5D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1402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717BAA5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515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304379C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3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A429A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772</w:t>
            </w:r>
          </w:p>
        </w:tc>
      </w:tr>
      <w:tr w:rsidR="00662EF2" w:rsidRPr="00662EF2" w14:paraId="0863A786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C7CF5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6AC2B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5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4BC5BE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56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91F08C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2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9FD1C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5455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3F3D7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5.560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0126FD3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4.8328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4FCC024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37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80A14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500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B828A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18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50FBDB1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06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6911E8E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11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220D4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000</w:t>
            </w:r>
          </w:p>
        </w:tc>
      </w:tr>
      <w:tr w:rsidR="00662EF2" w:rsidRPr="00662EF2" w14:paraId="3B8B2DAC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1E6D9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Thyroid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5FE0C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3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D3EE35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74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0A58C6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29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07290C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8888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BE99F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12.007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E253BB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5.1685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6570FB6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58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68838B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0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8B340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2647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3557C3C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648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02FEEEA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083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166772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834</w:t>
            </w:r>
          </w:p>
        </w:tc>
      </w:tr>
      <w:tr w:rsidR="00662EF2" w:rsidRPr="00662EF2" w14:paraId="4DF2E3E1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64053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2966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4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444797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202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1F4D0B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5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F84B2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07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672FD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8.1166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20A338C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3.8103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6" w:space="0" w:color="auto"/>
            </w:tcBorders>
          </w:tcPr>
          <w:p w14:paraId="30C6E75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428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A4D5E8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333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AF0A1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816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6" w:space="0" w:color="auto"/>
            </w:tcBorders>
          </w:tcPr>
          <w:p w14:paraId="0D21C70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77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14:paraId="63DE2340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35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FB2CCF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876</w:t>
            </w:r>
          </w:p>
        </w:tc>
      </w:tr>
      <w:tr w:rsidR="00662EF2" w:rsidRPr="00662EF2" w14:paraId="3D6DBB27" w14:textId="77777777" w:rsidTr="006D715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A1D110A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both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GB"/>
              </w:rPr>
              <w:t>Kidney disease</w:t>
            </w:r>
          </w:p>
        </w:tc>
        <w:tc>
          <w:tcPr>
            <w:tcW w:w="122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823B8D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6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</w:tcPr>
          <w:p w14:paraId="1D764AC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409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</w:tcPr>
          <w:p w14:paraId="5E204D4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085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41561E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6797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916EA7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7.2212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12" w:space="0" w:color="auto"/>
            </w:tcBorders>
          </w:tcPr>
          <w:p w14:paraId="6F4EC785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7.7111</w:t>
            </w:r>
          </w:p>
        </w:tc>
        <w:tc>
          <w:tcPr>
            <w:tcW w:w="1139" w:type="dxa"/>
            <w:tcBorders>
              <w:top w:val="single" w:sz="6" w:space="0" w:color="auto"/>
              <w:bottom w:val="single" w:sz="12" w:space="0" w:color="auto"/>
            </w:tcBorders>
          </w:tcPr>
          <w:p w14:paraId="3C4924C4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185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D1438F6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349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BDA1353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265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12" w:space="0" w:color="auto"/>
            </w:tcBorders>
          </w:tcPr>
          <w:p w14:paraId="28244ED1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0.0966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12" w:space="0" w:color="auto"/>
            </w:tcBorders>
          </w:tcPr>
          <w:p w14:paraId="13F05E8D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lang w:val="en-GB"/>
              </w:rPr>
              <w:t>-0.0560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7680AA9" w14:textId="77777777" w:rsidR="00CE1A94" w:rsidRPr="00662EF2" w:rsidRDefault="00CE1A94" w:rsidP="00974B6B">
            <w:pPr>
              <w:pStyle w:val="SMcaption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GB"/>
              </w:rPr>
              <w:t>0.0062</w:t>
            </w:r>
          </w:p>
        </w:tc>
      </w:tr>
    </w:tbl>
    <w:p w14:paraId="355D3C51" w14:textId="77777777" w:rsidR="003C6686" w:rsidRPr="00662EF2" w:rsidRDefault="00224BEB" w:rsidP="00224BEB">
      <w:pPr>
        <w:spacing w:beforeLines="50" w:before="120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662EF2">
        <w:rPr>
          <w:rFonts w:asciiTheme="majorHAnsi" w:hAnsiTheme="majorHAnsi" w:cstheme="majorHAnsi"/>
          <w:color w:val="000000" w:themeColor="text1"/>
          <w:sz w:val="20"/>
          <w:szCs w:val="20"/>
        </w:rPr>
        <w:t>* B, SE, β, and p are partial regression coefficient, standard error, standardized partial regression coefficient, and p-value, respectively.</w:t>
      </w:r>
    </w:p>
    <w:p w14:paraId="2502EC5D" w14:textId="4370EFDA" w:rsidR="003C6686" w:rsidRPr="00662EF2" w:rsidRDefault="003C6686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3C6686" w:rsidRPr="00662EF2" w:rsidSect="00321C48">
      <w:footerReference w:type="even" r:id="rId8"/>
      <w:footerReference w:type="default" r:id="rId9"/>
      <w:pgSz w:w="16838" w:h="11906" w:orient="landscape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8EB3D" w14:textId="77777777" w:rsidR="00321C48" w:rsidRDefault="00321C48" w:rsidP="00B17417">
      <w:r>
        <w:separator/>
      </w:r>
    </w:p>
  </w:endnote>
  <w:endnote w:type="continuationSeparator" w:id="0">
    <w:p w14:paraId="3CBC784E" w14:textId="77777777" w:rsidR="00321C48" w:rsidRDefault="00321C48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6A271" w14:textId="77777777" w:rsidR="00321C48" w:rsidRDefault="00321C48" w:rsidP="00B17417">
      <w:r>
        <w:separator/>
      </w:r>
    </w:p>
  </w:footnote>
  <w:footnote w:type="continuationSeparator" w:id="0">
    <w:p w14:paraId="308AEA29" w14:textId="77777777" w:rsidR="00321C48" w:rsidRDefault="00321C48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1C48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BF4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0</Words>
  <Characters>4276</Characters>
  <Application>Microsoft Office Word</Application>
  <DocSecurity>0</DocSecurity>
  <Lines>35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3</cp:revision>
  <cp:lastPrinted>2023-11-22T16:37:00Z</cp:lastPrinted>
  <dcterms:created xsi:type="dcterms:W3CDTF">2024-04-10T10:21:00Z</dcterms:created>
  <dcterms:modified xsi:type="dcterms:W3CDTF">2024-04-1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